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23. Change management process, by risk categorization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3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85"/>
        <w:gridCol w:w="3180"/>
        <w:gridCol w:w="5670"/>
        <w:gridCol w:w="1125"/>
        <w:gridCol w:w="1470"/>
        <w:tblGridChange w:id="0">
          <w:tblGrid>
            <w:gridCol w:w="1485"/>
            <w:gridCol w:w="3180"/>
            <w:gridCol w:w="5670"/>
            <w:gridCol w:w="1125"/>
            <w:gridCol w:w="1470"/>
          </w:tblGrid>
        </w:tblGridChange>
      </w:tblGrid>
      <w:tr>
        <w:trPr>
          <w:trHeight w:val="510" w:hRule="atLeast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ossible types of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finition / Ex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nge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ype of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DA not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60" w:hRule="atLeast"/>
        </w:trPr>
        <w:tc>
          <w:tcPr>
            <w:vMerge w:val="restart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nrollment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gnificant clinical protocol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e in intended use / indication, reduction in sample size, change in method of estimation, early termination of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t form con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e of consent as new risk of results is identified, collection proced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day noti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0" w:hRule="atLeast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men col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men collection k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rand of collection kits (if switching from a validated kit to a different product validated for the same u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vMerge w:val="restart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men quality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acceptable specimen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ng saliva or buccal swab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men intake rejection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Biobank adding a policy to reject frozen blood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men intake proced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Biobank changing shipping instructions, cour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restart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NA quality and quantity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ceptance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just the cut-off of A260/280, quantity or quality of D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10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fication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ing a new method other than Picogre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10" w:hRule="atLeast"/>
        </w:trPr>
        <w:tc>
          <w:tcPr>
            <w:vMerge w:val="restart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ruments and methods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quencer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ing sequencing other than Novase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rument script/program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ipts change to optimize liquid hand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75" w:hRule="atLeast"/>
        </w:trPr>
        <w:tc>
          <w:tcPr>
            <w:vMerge w:val="restart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ipeline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onents of pip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ing the variant caller, aligner, reference gen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day noti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10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ortable variant 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ng structural or copy number variants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10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ftware version upd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informatic pipeline upd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45" w:hRule="atLeast"/>
        </w:trPr>
        <w:tc>
          <w:tcPr>
            <w:vMerge w:val="restart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port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metic format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l of 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logo revisions, moving sections within the report, adding a section which does not include clinical in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35" w:hRule="atLeast"/>
        </w:trPr>
        <w:tc>
          <w:tcPr>
            <w:vMerge w:val="continue"/>
            <w:tcBorders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urn of results proc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 Centers return reports directly to 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